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73F79F" w14:textId="77777777" w:rsidR="00CA76D3" w:rsidRPr="00CA76D3" w:rsidRDefault="00CA76D3">
      <w:pPr>
        <w:rPr>
          <w:rFonts w:ascii="Times New Roman" w:hAnsi="Times New Roman" w:cs="Times New Roman"/>
          <w:b/>
          <w:sz w:val="20"/>
          <w:szCs w:val="20"/>
        </w:rPr>
      </w:pPr>
      <w:r w:rsidRPr="00CA76D3">
        <w:rPr>
          <w:rFonts w:ascii="Times New Roman" w:hAnsi="Times New Roman" w:cs="Times New Roman"/>
          <w:b/>
          <w:sz w:val="20"/>
          <w:szCs w:val="20"/>
        </w:rPr>
        <w:t xml:space="preserve">Supplementary Table 1. Filtered </w:t>
      </w:r>
      <w:r w:rsidRPr="00CA76D3">
        <w:rPr>
          <w:rFonts w:ascii="Times New Roman" w:hAnsi="Times New Roman" w:cs="Times New Roman"/>
          <w:b/>
          <w:i/>
          <w:sz w:val="20"/>
          <w:szCs w:val="20"/>
        </w:rPr>
        <w:t>de-novo</w:t>
      </w:r>
      <w:r w:rsidRPr="00CA76D3">
        <w:rPr>
          <w:rFonts w:ascii="Times New Roman" w:hAnsi="Times New Roman" w:cs="Times New Roman"/>
          <w:b/>
          <w:sz w:val="20"/>
          <w:szCs w:val="20"/>
        </w:rPr>
        <w:t xml:space="preserve"> or biallelic variants</w:t>
      </w:r>
      <w:r>
        <w:rPr>
          <w:rFonts w:ascii="Times New Roman" w:hAnsi="Times New Roman" w:cs="Times New Roman"/>
          <w:b/>
          <w:sz w:val="20"/>
          <w:szCs w:val="20"/>
        </w:rPr>
        <w:t xml:space="preserve"> in our Patient</w:t>
      </w:r>
    </w:p>
    <w:p w14:paraId="4AEF5784" w14:textId="77777777" w:rsidR="00CA76D3" w:rsidRDefault="00CA76D3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1276"/>
        <w:gridCol w:w="1275"/>
        <w:gridCol w:w="993"/>
        <w:gridCol w:w="992"/>
        <w:gridCol w:w="992"/>
        <w:gridCol w:w="992"/>
        <w:gridCol w:w="993"/>
        <w:gridCol w:w="1701"/>
        <w:gridCol w:w="1701"/>
      </w:tblGrid>
      <w:tr w:rsidR="00A63013" w:rsidRPr="00CA76D3" w14:paraId="7253BD29" w14:textId="1E6A4BAD" w:rsidTr="00EF25F3">
        <w:tc>
          <w:tcPr>
            <w:tcW w:w="959" w:type="dxa"/>
          </w:tcPr>
          <w:p w14:paraId="5AFD4B1A" w14:textId="77777777" w:rsidR="00A63013" w:rsidRPr="00CA76D3" w:rsidRDefault="00A63013" w:rsidP="00C610C1">
            <w:pPr>
              <w:pStyle w:val="NormalWeb"/>
              <w:spacing w:line="276" w:lineRule="auto"/>
              <w:jc w:val="both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CA76D3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1134" w:type="dxa"/>
          </w:tcPr>
          <w:p w14:paraId="423710B8" w14:textId="77777777" w:rsidR="00A63013" w:rsidRPr="00CA76D3" w:rsidRDefault="00A63013" w:rsidP="00C610C1">
            <w:pPr>
              <w:pStyle w:val="NormalWeb"/>
              <w:spacing w:line="276" w:lineRule="auto"/>
              <w:jc w:val="both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CA76D3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Inheritance</w:t>
            </w:r>
          </w:p>
        </w:tc>
        <w:tc>
          <w:tcPr>
            <w:tcW w:w="1276" w:type="dxa"/>
          </w:tcPr>
          <w:p w14:paraId="55892860" w14:textId="77777777" w:rsidR="00A63013" w:rsidRPr="00CA76D3" w:rsidRDefault="00A63013" w:rsidP="00C610C1">
            <w:pPr>
              <w:pStyle w:val="NormalWeb"/>
              <w:spacing w:line="276" w:lineRule="auto"/>
              <w:jc w:val="both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CA76D3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Transcript</w:t>
            </w:r>
          </w:p>
        </w:tc>
        <w:tc>
          <w:tcPr>
            <w:tcW w:w="1275" w:type="dxa"/>
          </w:tcPr>
          <w:p w14:paraId="09DEDA4C" w14:textId="77777777" w:rsidR="00A63013" w:rsidRPr="00CA76D3" w:rsidRDefault="00A63013" w:rsidP="00C610C1">
            <w:pPr>
              <w:pStyle w:val="NormalWeb"/>
              <w:spacing w:line="276" w:lineRule="auto"/>
              <w:jc w:val="both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CA76D3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Mutation</w:t>
            </w:r>
          </w:p>
        </w:tc>
        <w:tc>
          <w:tcPr>
            <w:tcW w:w="993" w:type="dxa"/>
          </w:tcPr>
          <w:p w14:paraId="45694CE8" w14:textId="77777777" w:rsidR="00A63013" w:rsidRPr="00CA76D3" w:rsidRDefault="00A63013" w:rsidP="00C610C1">
            <w:pPr>
              <w:pStyle w:val="NormalWeb"/>
              <w:spacing w:line="276" w:lineRule="auto"/>
              <w:jc w:val="both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CA76D3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SIFT</w:t>
            </w:r>
          </w:p>
        </w:tc>
        <w:tc>
          <w:tcPr>
            <w:tcW w:w="992" w:type="dxa"/>
          </w:tcPr>
          <w:p w14:paraId="73B83C11" w14:textId="77777777" w:rsidR="00A63013" w:rsidRPr="00CA76D3" w:rsidRDefault="00A63013" w:rsidP="00C610C1">
            <w:pPr>
              <w:pStyle w:val="NormalWeb"/>
              <w:spacing w:line="276" w:lineRule="auto"/>
              <w:jc w:val="both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CA76D3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PolyPhen-2</w:t>
            </w:r>
          </w:p>
        </w:tc>
        <w:tc>
          <w:tcPr>
            <w:tcW w:w="992" w:type="dxa"/>
          </w:tcPr>
          <w:p w14:paraId="7DE54591" w14:textId="77777777" w:rsidR="00A63013" w:rsidRPr="00CA76D3" w:rsidRDefault="00A63013" w:rsidP="00C610C1">
            <w:pPr>
              <w:pStyle w:val="NormalWeb"/>
              <w:spacing w:line="276" w:lineRule="auto"/>
              <w:jc w:val="both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CA76D3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Mutation Taster</w:t>
            </w:r>
          </w:p>
        </w:tc>
        <w:tc>
          <w:tcPr>
            <w:tcW w:w="992" w:type="dxa"/>
          </w:tcPr>
          <w:p w14:paraId="5FAAD35F" w14:textId="77777777" w:rsidR="00A63013" w:rsidRPr="00CA76D3" w:rsidRDefault="00A63013" w:rsidP="00C610C1">
            <w:pPr>
              <w:pStyle w:val="NormalWeb"/>
              <w:spacing w:line="276" w:lineRule="auto"/>
              <w:jc w:val="both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CA76D3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GERP</w:t>
            </w:r>
            <w:r w:rsidRPr="00CA76D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993" w:type="dxa"/>
          </w:tcPr>
          <w:p w14:paraId="377BBB8E" w14:textId="77777777" w:rsidR="00A63013" w:rsidRPr="00CA76D3" w:rsidRDefault="00A63013" w:rsidP="00C610C1">
            <w:pPr>
              <w:pStyle w:val="NormalWeb"/>
              <w:spacing w:line="276" w:lineRule="auto"/>
              <w:jc w:val="both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CA76D3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ExAC</w:t>
            </w:r>
          </w:p>
        </w:tc>
        <w:tc>
          <w:tcPr>
            <w:tcW w:w="1701" w:type="dxa"/>
          </w:tcPr>
          <w:p w14:paraId="20D6FA79" w14:textId="09281A49" w:rsidR="00A63013" w:rsidRPr="00CA76D3" w:rsidRDefault="00A63013" w:rsidP="00CA76D3">
            <w:pPr>
              <w:pStyle w:val="NormalWeb"/>
              <w:spacing w:line="276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CA76D3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Uniprot</w:t>
            </w:r>
            <w:r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 xml:space="preserve"> informations</w:t>
            </w:r>
          </w:p>
        </w:tc>
        <w:tc>
          <w:tcPr>
            <w:tcW w:w="1701" w:type="dxa"/>
          </w:tcPr>
          <w:p w14:paraId="6EE5F054" w14:textId="1A39DF20" w:rsidR="00A63013" w:rsidRPr="00A63013" w:rsidRDefault="00A63013" w:rsidP="00802E3E">
            <w:pPr>
              <w:pStyle w:val="NormalWeb"/>
              <w:spacing w:line="276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A6301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highlight w:val="yellow"/>
              </w:rPr>
              <w:t xml:space="preserve">Variant interpretation </w:t>
            </w:r>
            <w:r w:rsidR="00802E3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highlight w:val="yellow"/>
              </w:rPr>
              <w:t>(</w:t>
            </w:r>
            <w:r w:rsidRPr="00A6301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highlight w:val="yellow"/>
              </w:rPr>
              <w:t>ACMG Guidelines</w:t>
            </w:r>
            <w:r w:rsidR="00802E3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highlight w:val="yellow"/>
              </w:rPr>
              <w:t xml:space="preserve">) </w:t>
            </w:r>
            <w:r w:rsidRPr="00A6301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highlight w:val="yellow"/>
              </w:rPr>
              <w:t>[16]</w:t>
            </w:r>
            <w:r w:rsidR="00802E3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highlight w:val="yellow"/>
              </w:rPr>
              <w:t xml:space="preserve"> </w:t>
            </w:r>
            <w:bookmarkStart w:id="0" w:name="_GoBack"/>
            <w:bookmarkEnd w:id="0"/>
          </w:p>
        </w:tc>
      </w:tr>
      <w:tr w:rsidR="00A63013" w:rsidRPr="008C6C82" w14:paraId="309DCDB7" w14:textId="0641C779" w:rsidTr="00802E3E">
        <w:trPr>
          <w:trHeight w:val="4544"/>
        </w:trPr>
        <w:tc>
          <w:tcPr>
            <w:tcW w:w="959" w:type="dxa"/>
          </w:tcPr>
          <w:p w14:paraId="118CB97F" w14:textId="77777777" w:rsidR="00A63013" w:rsidRPr="008C6C82" w:rsidRDefault="00A63013" w:rsidP="00C610C1">
            <w:pPr>
              <w:pStyle w:val="NormalWeb"/>
              <w:spacing w:line="276" w:lineRule="auto"/>
              <w:jc w:val="both"/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8C6C82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STRADA</w:t>
            </w:r>
          </w:p>
        </w:tc>
        <w:tc>
          <w:tcPr>
            <w:tcW w:w="1134" w:type="dxa"/>
          </w:tcPr>
          <w:p w14:paraId="5EB4EA51" w14:textId="77777777" w:rsidR="00A63013" w:rsidRPr="008C6C82" w:rsidRDefault="00A63013" w:rsidP="00C610C1">
            <w:pPr>
              <w:pStyle w:val="NormalWeb"/>
              <w:spacing w:line="276" w:lineRule="auto"/>
              <w:jc w:val="both"/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8C6C82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De-novo</w:t>
            </w:r>
          </w:p>
        </w:tc>
        <w:tc>
          <w:tcPr>
            <w:tcW w:w="1276" w:type="dxa"/>
          </w:tcPr>
          <w:p w14:paraId="5D8E1392" w14:textId="77777777" w:rsidR="00A63013" w:rsidRPr="008C6C82" w:rsidRDefault="00A63013" w:rsidP="00C610C1">
            <w:pPr>
              <w:pStyle w:val="NormalWeb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C6C82">
              <w:rPr>
                <w:rFonts w:ascii="Times New Roman" w:hAnsi="Times New Roman"/>
                <w:color w:val="000000"/>
                <w:sz w:val="16"/>
                <w:szCs w:val="16"/>
              </w:rPr>
              <w:t>NM_153335.5</w:t>
            </w:r>
          </w:p>
        </w:tc>
        <w:tc>
          <w:tcPr>
            <w:tcW w:w="1275" w:type="dxa"/>
          </w:tcPr>
          <w:p w14:paraId="2E91A254" w14:textId="77777777" w:rsidR="00A63013" w:rsidRPr="008C6C82" w:rsidRDefault="00A63013" w:rsidP="00C610C1">
            <w:pPr>
              <w:pStyle w:val="NormalWeb"/>
              <w:spacing w:line="276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6C82">
              <w:rPr>
                <w:rFonts w:ascii="Times New Roman" w:hAnsi="Times New Roman"/>
                <w:color w:val="000000"/>
                <w:sz w:val="16"/>
                <w:szCs w:val="16"/>
              </w:rPr>
              <w:t>c.1042G&gt;T; p.Gly348Trp</w:t>
            </w:r>
          </w:p>
          <w:p w14:paraId="240D45A3" w14:textId="77777777" w:rsidR="00A63013" w:rsidRPr="008C6C82" w:rsidRDefault="00A63013" w:rsidP="00C610C1">
            <w:pPr>
              <w:pStyle w:val="NormalWeb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C6C82">
              <w:rPr>
                <w:rFonts w:ascii="Times New Roman" w:hAnsi="Times New Roman"/>
                <w:color w:val="000000"/>
                <w:sz w:val="16"/>
                <w:szCs w:val="16"/>
              </w:rPr>
              <w:t>(Heterozygous)</w:t>
            </w:r>
          </w:p>
        </w:tc>
        <w:tc>
          <w:tcPr>
            <w:tcW w:w="993" w:type="dxa"/>
          </w:tcPr>
          <w:p w14:paraId="2C353EE1" w14:textId="77777777" w:rsidR="00A63013" w:rsidRPr="008C6C82" w:rsidRDefault="00A63013" w:rsidP="00C610C1">
            <w:pPr>
              <w:pStyle w:val="NormalWeb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C6C8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eleterious</w:t>
            </w:r>
          </w:p>
        </w:tc>
        <w:tc>
          <w:tcPr>
            <w:tcW w:w="992" w:type="dxa"/>
          </w:tcPr>
          <w:p w14:paraId="11BA0E37" w14:textId="77777777" w:rsidR="00A63013" w:rsidRPr="008C6C82" w:rsidRDefault="00A63013" w:rsidP="00C610C1">
            <w:pPr>
              <w:pStyle w:val="NormalWeb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C6C8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eleterious</w:t>
            </w:r>
          </w:p>
        </w:tc>
        <w:tc>
          <w:tcPr>
            <w:tcW w:w="992" w:type="dxa"/>
          </w:tcPr>
          <w:p w14:paraId="29C00A9B" w14:textId="77777777" w:rsidR="00A63013" w:rsidRPr="008C6C82" w:rsidRDefault="00A63013" w:rsidP="00C610C1">
            <w:pPr>
              <w:pStyle w:val="NormalWeb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C6C8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athogenic</w:t>
            </w:r>
          </w:p>
        </w:tc>
        <w:tc>
          <w:tcPr>
            <w:tcW w:w="992" w:type="dxa"/>
          </w:tcPr>
          <w:p w14:paraId="47639FBE" w14:textId="77777777" w:rsidR="00A63013" w:rsidRPr="00A63013" w:rsidRDefault="00A63013" w:rsidP="00C610C1">
            <w:pPr>
              <w:pStyle w:val="NormalWeb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</w:pPr>
            <w:r w:rsidRPr="00A63013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  <w:t>0.7</w:t>
            </w:r>
          </w:p>
        </w:tc>
        <w:tc>
          <w:tcPr>
            <w:tcW w:w="993" w:type="dxa"/>
          </w:tcPr>
          <w:p w14:paraId="53F42825" w14:textId="16C7BD74" w:rsidR="00A63013" w:rsidRPr="00A63013" w:rsidRDefault="00A63013" w:rsidP="00A63013">
            <w:pPr>
              <w:pStyle w:val="NormalWeb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</w:pPr>
            <w:r w:rsidRPr="00A63013">
              <w:rPr>
                <w:rFonts w:ascii="Times New Roman" w:hAnsi="Times New Roman"/>
                <w:color w:val="262626"/>
                <w:sz w:val="16"/>
                <w:szCs w:val="16"/>
                <w:highlight w:val="yellow"/>
                <w:lang w:val="en-US"/>
              </w:rPr>
              <w:t>Absent</w:t>
            </w:r>
          </w:p>
        </w:tc>
        <w:tc>
          <w:tcPr>
            <w:tcW w:w="1701" w:type="dxa"/>
          </w:tcPr>
          <w:p w14:paraId="58B4F166" w14:textId="77777777" w:rsidR="00A63013" w:rsidRPr="008C6C82" w:rsidRDefault="00A63013" w:rsidP="00CA76D3">
            <w:pPr>
              <w:pStyle w:val="NormalWeb"/>
              <w:spacing w:line="276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C6C82">
              <w:rPr>
                <w:rFonts w:ascii="Times New Roman" w:hAnsi="Times New Roman"/>
                <w:color w:val="1A1A1A"/>
                <w:sz w:val="16"/>
                <w:szCs w:val="16"/>
                <w:lang w:val="en-US"/>
              </w:rPr>
              <w:t>Pseudokinase which, in complex with CAB39/MO25 (CAB39/MO25alpha or CAB39L/MO25 beta), binds to and activates STK11/LKB1. Adopts a closed conformation typical of active protein kinases and binds STK11/LKB1 as a pseudosubstrate, promoting conformational change of STK11/LKB1 in an active conformation</w:t>
            </w:r>
          </w:p>
        </w:tc>
        <w:tc>
          <w:tcPr>
            <w:tcW w:w="1701" w:type="dxa"/>
          </w:tcPr>
          <w:p w14:paraId="485EDE90" w14:textId="6AD2A3ED" w:rsidR="00A63013" w:rsidRPr="00A63013" w:rsidRDefault="00A63013" w:rsidP="00A63013">
            <w:pPr>
              <w:pStyle w:val="NormalWeb"/>
              <w:spacing w:line="276" w:lineRule="auto"/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</w:pPr>
            <w:r w:rsidRPr="00A63013">
              <w:rPr>
                <w:rFonts w:ascii="Times New Roman" w:hAnsi="Times New Roman"/>
                <w:b/>
                <w:color w:val="000000" w:themeColor="text1"/>
                <w:highlight w:val="yellow"/>
                <w:lang w:val="en-US"/>
              </w:rPr>
              <w:t xml:space="preserve">∙ </w:t>
            </w:r>
            <w:r w:rsidRPr="00A63013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  <w:t xml:space="preserve">Missense variant in a gene for which primarily </w:t>
            </w:r>
            <w:r w:rsidR="00914CA6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  <w:t xml:space="preserve">bi-allelic </w:t>
            </w:r>
            <w:r w:rsidRPr="00A63013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  <w:t xml:space="preserve">truncating variants are known to cause disease </w:t>
            </w:r>
          </w:p>
          <w:p w14:paraId="7E7FB454" w14:textId="77777777" w:rsidR="00802E3E" w:rsidRDefault="00A63013" w:rsidP="00A63013">
            <w:pPr>
              <w:pStyle w:val="NormalWeb"/>
              <w:spacing w:line="276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63013">
              <w:rPr>
                <w:rFonts w:ascii="Times New Roman" w:hAnsi="Times New Roman"/>
                <w:b/>
                <w:color w:val="000000" w:themeColor="text1"/>
                <w:highlight w:val="yellow"/>
                <w:lang w:val="en-US"/>
              </w:rPr>
              <w:t xml:space="preserve">∙ </w:t>
            </w:r>
            <w:r w:rsidRPr="00A63013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  <w:t>Computational evidence suggest no impact on gene or gene product (low conservation score)</w:t>
            </w:r>
          </w:p>
          <w:p w14:paraId="248E114D" w14:textId="57AE3A87" w:rsidR="00A63013" w:rsidRPr="00A63013" w:rsidRDefault="00A63013" w:rsidP="00802E3E">
            <w:pPr>
              <w:pStyle w:val="NormalWeb"/>
              <w:spacing w:line="276" w:lineRule="auto"/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A63013" w:rsidRPr="008C6C82" w14:paraId="3F6F50DA" w14:textId="793A6E1E" w:rsidTr="00EF25F3">
        <w:tc>
          <w:tcPr>
            <w:tcW w:w="959" w:type="dxa"/>
          </w:tcPr>
          <w:p w14:paraId="22CF19FA" w14:textId="46ABD032" w:rsidR="00A63013" w:rsidRPr="008C6C82" w:rsidRDefault="00A63013" w:rsidP="008C6C82">
            <w:pPr>
              <w:pStyle w:val="NormalWeb"/>
              <w:spacing w:line="276" w:lineRule="auto"/>
              <w:jc w:val="both"/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highlight w:val="yellow"/>
              </w:rPr>
            </w:pPr>
            <w:r w:rsidRPr="008C6C82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highlight w:val="yellow"/>
              </w:rPr>
              <w:t>SH3TC1</w:t>
            </w:r>
            <w:r w:rsidRPr="008C6C82">
              <w:rPr>
                <w:rFonts w:ascii="Times New Roman" w:hAnsi="Times New Roman"/>
                <w:sz w:val="16"/>
                <w:szCs w:val="16"/>
                <w:highlight w:val="yellow"/>
              </w:rPr>
              <w:t xml:space="preserve"> </w:t>
            </w:r>
          </w:p>
        </w:tc>
        <w:tc>
          <w:tcPr>
            <w:tcW w:w="1134" w:type="dxa"/>
          </w:tcPr>
          <w:p w14:paraId="7E2453E6" w14:textId="18BDB2FD" w:rsidR="00A63013" w:rsidRPr="008C6C82" w:rsidRDefault="00A63013" w:rsidP="00C610C1">
            <w:pPr>
              <w:pStyle w:val="NormalWeb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</w:pPr>
            <w:r w:rsidRPr="008C6C82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  <w:t>Compound heterozygous</w:t>
            </w:r>
          </w:p>
        </w:tc>
        <w:tc>
          <w:tcPr>
            <w:tcW w:w="1276" w:type="dxa"/>
          </w:tcPr>
          <w:p w14:paraId="52B394B7" w14:textId="3377DF49" w:rsidR="00A63013" w:rsidRPr="008C6C82" w:rsidRDefault="00A63013" w:rsidP="00C610C1">
            <w:pPr>
              <w:pStyle w:val="NormalWeb"/>
              <w:spacing w:line="276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8C6C82"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GB"/>
              </w:rPr>
              <w:t>NM_018986.3</w:t>
            </w:r>
          </w:p>
        </w:tc>
        <w:tc>
          <w:tcPr>
            <w:tcW w:w="1275" w:type="dxa"/>
          </w:tcPr>
          <w:p w14:paraId="4E5D1B8D" w14:textId="7E52D8DC" w:rsidR="00A63013" w:rsidRPr="008C6C82" w:rsidRDefault="00A63013" w:rsidP="00C610C1">
            <w:pPr>
              <w:pStyle w:val="NormalWeb"/>
              <w:spacing w:line="276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8C6C82"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GB"/>
              </w:rPr>
              <w:t>c.353G&gt;A: p.Arg118Gln;c.2890C&gt;T: p.Gln964*</w:t>
            </w:r>
            <w:r w:rsidRPr="008C6C82"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GB"/>
              </w:rPr>
              <w:br/>
              <w:t>(Compound  heterozygous)</w:t>
            </w:r>
          </w:p>
        </w:tc>
        <w:tc>
          <w:tcPr>
            <w:tcW w:w="993" w:type="dxa"/>
          </w:tcPr>
          <w:p w14:paraId="64F6DFB7" w14:textId="7B6BC6E7" w:rsidR="00A63013" w:rsidRPr="008C6C82" w:rsidRDefault="00A63013" w:rsidP="00C610C1">
            <w:pPr>
              <w:pStyle w:val="NormalWeb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</w:pPr>
            <w:r w:rsidRPr="008C6C82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  <w:t xml:space="preserve">Not deleterious (Missense) </w:t>
            </w:r>
          </w:p>
        </w:tc>
        <w:tc>
          <w:tcPr>
            <w:tcW w:w="992" w:type="dxa"/>
          </w:tcPr>
          <w:p w14:paraId="6DF1541B" w14:textId="44459566" w:rsidR="00A63013" w:rsidRPr="008C6C82" w:rsidRDefault="00A63013" w:rsidP="00C610C1">
            <w:pPr>
              <w:pStyle w:val="NormalWeb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</w:pPr>
            <w:r w:rsidRPr="008C6C82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  <w:t>Not deleterious (Missense)</w:t>
            </w:r>
          </w:p>
        </w:tc>
        <w:tc>
          <w:tcPr>
            <w:tcW w:w="992" w:type="dxa"/>
          </w:tcPr>
          <w:p w14:paraId="6661D297" w14:textId="77777777" w:rsidR="00A63013" w:rsidRPr="008C6C82" w:rsidRDefault="00A63013" w:rsidP="00C610C1">
            <w:pPr>
              <w:pStyle w:val="NormalWeb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</w:pPr>
            <w:r w:rsidRPr="008C6C82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  <w:t>Not deleterious (Missense)</w:t>
            </w:r>
          </w:p>
          <w:p w14:paraId="5E348DD6" w14:textId="4E65EA02" w:rsidR="00A63013" w:rsidRPr="008C6C82" w:rsidRDefault="00A63013" w:rsidP="00C610C1">
            <w:pPr>
              <w:pStyle w:val="NormalWeb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</w:tcPr>
          <w:p w14:paraId="213238AA" w14:textId="276BC77A" w:rsidR="00A63013" w:rsidRPr="008C6C82" w:rsidRDefault="00A63013" w:rsidP="00C610C1">
            <w:pPr>
              <w:pStyle w:val="NormalWeb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</w:pPr>
            <w:r w:rsidRPr="008C6C82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  <w:t>2.55 (Missense)</w:t>
            </w:r>
          </w:p>
        </w:tc>
        <w:tc>
          <w:tcPr>
            <w:tcW w:w="993" w:type="dxa"/>
          </w:tcPr>
          <w:p w14:paraId="6926122C" w14:textId="6D7B3073" w:rsidR="00A63013" w:rsidRPr="008C6C82" w:rsidRDefault="00A63013" w:rsidP="00C610C1">
            <w:pPr>
              <w:pStyle w:val="NormalWeb"/>
              <w:spacing w:line="276" w:lineRule="auto"/>
              <w:jc w:val="both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highlight w:val="yellow"/>
              </w:rPr>
            </w:pPr>
            <w:r w:rsidRPr="008C6C82"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highlight w:val="yellow"/>
              </w:rPr>
              <w:t xml:space="preserve">5.121e-05 </w:t>
            </w:r>
            <w:r w:rsidRPr="008C6C82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  <w:t>(Missense)</w:t>
            </w:r>
          </w:p>
          <w:p w14:paraId="1EB49725" w14:textId="6F118D32" w:rsidR="00A63013" w:rsidRPr="008C6C82" w:rsidRDefault="00A63013" w:rsidP="00C610C1">
            <w:pPr>
              <w:pStyle w:val="NormalWeb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701" w:type="dxa"/>
          </w:tcPr>
          <w:p w14:paraId="11172190" w14:textId="0100F747" w:rsidR="00A63013" w:rsidRPr="008C6C82" w:rsidRDefault="00A63013" w:rsidP="00CA76D3">
            <w:pPr>
              <w:pStyle w:val="NormalWeb"/>
              <w:spacing w:line="276" w:lineRule="auto"/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8C6C82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  <w:shd w:val="clear" w:color="auto" w:fill="FFFFFF"/>
              </w:rPr>
              <w:t>SH3 domain and tetratricopeptide repeat-containing protein 1</w:t>
            </w:r>
          </w:p>
        </w:tc>
        <w:tc>
          <w:tcPr>
            <w:tcW w:w="1701" w:type="dxa"/>
          </w:tcPr>
          <w:p w14:paraId="519F691D" w14:textId="34886CF2" w:rsidR="00A63013" w:rsidRPr="00A63013" w:rsidRDefault="00A63013" w:rsidP="00914CA6">
            <w:pPr>
              <w:pStyle w:val="NormalWeb"/>
              <w:spacing w:line="276" w:lineRule="auto"/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  <w:shd w:val="clear" w:color="auto" w:fill="FFFFFF"/>
              </w:rPr>
            </w:pPr>
            <w:r w:rsidRPr="00A63013">
              <w:rPr>
                <w:rFonts w:ascii="Times New Roman" w:hAnsi="Times New Roman"/>
                <w:b/>
                <w:color w:val="000000" w:themeColor="text1"/>
                <w:highlight w:val="yellow"/>
                <w:lang w:val="en-US"/>
              </w:rPr>
              <w:t xml:space="preserve">∙ </w:t>
            </w:r>
            <w:r w:rsidRPr="00A63013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  <w:lang w:val="en-US"/>
              </w:rPr>
              <w:t>Lack of segregation (the compound heterozygous variant</w:t>
            </w:r>
            <w:r w:rsidR="00727DF3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  <w:lang w:val="en-US"/>
              </w:rPr>
              <w:t>s</w:t>
            </w:r>
            <w:r w:rsidRPr="00A63013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  <w:lang w:val="en-US"/>
              </w:rPr>
              <w:t xml:space="preserve"> </w:t>
            </w:r>
            <w:r w:rsidR="00914CA6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  <w:lang w:val="en-US"/>
              </w:rPr>
              <w:t>are</w:t>
            </w:r>
            <w:r w:rsidR="00914CA6" w:rsidRPr="00A63013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  <w:lang w:val="en-US"/>
              </w:rPr>
              <w:t xml:space="preserve"> </w:t>
            </w:r>
            <w:r w:rsidRPr="00A63013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  <w:lang w:val="en-US"/>
              </w:rPr>
              <w:t>present in an unaffected family member)</w:t>
            </w:r>
          </w:p>
        </w:tc>
      </w:tr>
      <w:tr w:rsidR="00A63013" w:rsidRPr="008C6C82" w14:paraId="51A7B217" w14:textId="6B904CE2" w:rsidTr="00EF25F3">
        <w:tc>
          <w:tcPr>
            <w:tcW w:w="959" w:type="dxa"/>
          </w:tcPr>
          <w:p w14:paraId="30E9C265" w14:textId="435DAAFE" w:rsidR="00A63013" w:rsidRPr="008C6C82" w:rsidRDefault="00A63013" w:rsidP="00C610C1">
            <w:pPr>
              <w:pStyle w:val="NormalWeb"/>
              <w:spacing w:line="276" w:lineRule="auto"/>
              <w:jc w:val="both"/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8C6C82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PDE2A</w:t>
            </w:r>
          </w:p>
        </w:tc>
        <w:tc>
          <w:tcPr>
            <w:tcW w:w="1134" w:type="dxa"/>
          </w:tcPr>
          <w:p w14:paraId="12D35929" w14:textId="77777777" w:rsidR="00A63013" w:rsidRPr="008C6C82" w:rsidRDefault="00A63013" w:rsidP="00C610C1">
            <w:pPr>
              <w:pStyle w:val="NormalWeb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C6C8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utosomal Recessive</w:t>
            </w:r>
          </w:p>
        </w:tc>
        <w:tc>
          <w:tcPr>
            <w:tcW w:w="1276" w:type="dxa"/>
          </w:tcPr>
          <w:p w14:paraId="511043C6" w14:textId="77777777" w:rsidR="00A63013" w:rsidRPr="008C6C82" w:rsidRDefault="00A63013" w:rsidP="00C610C1">
            <w:pPr>
              <w:pStyle w:val="NormalWeb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C6C82">
              <w:rPr>
                <w:rFonts w:ascii="Times New Roman" w:hAnsi="Times New Roman"/>
                <w:color w:val="000000"/>
                <w:sz w:val="16"/>
                <w:szCs w:val="16"/>
              </w:rPr>
              <w:t>NM_002599.4</w:t>
            </w:r>
          </w:p>
        </w:tc>
        <w:tc>
          <w:tcPr>
            <w:tcW w:w="1275" w:type="dxa"/>
          </w:tcPr>
          <w:p w14:paraId="7804E083" w14:textId="4B566017" w:rsidR="00A63013" w:rsidRPr="008C6C82" w:rsidRDefault="00A63013" w:rsidP="00C610C1">
            <w:pPr>
              <w:pStyle w:val="NormalWeb"/>
              <w:spacing w:line="276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6C82">
              <w:rPr>
                <w:rFonts w:ascii="Times New Roman" w:hAnsi="Times New Roman"/>
                <w:color w:val="000000"/>
                <w:sz w:val="16"/>
                <w:szCs w:val="16"/>
              </w:rPr>
              <w:t>c.1439A&gt;G; p.Asp480Gly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8C6C82">
              <w:rPr>
                <w:rFonts w:ascii="Times New Roman" w:hAnsi="Times New Roman"/>
                <w:color w:val="000000"/>
                <w:sz w:val="16"/>
                <w:szCs w:val="16"/>
              </w:rPr>
              <w:t>(Homozygous)</w:t>
            </w:r>
          </w:p>
        </w:tc>
        <w:tc>
          <w:tcPr>
            <w:tcW w:w="993" w:type="dxa"/>
          </w:tcPr>
          <w:p w14:paraId="6E25FCC5" w14:textId="77777777" w:rsidR="00A63013" w:rsidRPr="008C6C82" w:rsidRDefault="00A63013" w:rsidP="00C610C1">
            <w:pPr>
              <w:pStyle w:val="NormalWeb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C6C8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eleterious</w:t>
            </w:r>
          </w:p>
        </w:tc>
        <w:tc>
          <w:tcPr>
            <w:tcW w:w="992" w:type="dxa"/>
          </w:tcPr>
          <w:p w14:paraId="425F0315" w14:textId="77777777" w:rsidR="00A63013" w:rsidRPr="008C6C82" w:rsidRDefault="00A63013" w:rsidP="00C610C1">
            <w:pPr>
              <w:pStyle w:val="NormalWeb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C6C8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eleterious</w:t>
            </w:r>
          </w:p>
        </w:tc>
        <w:tc>
          <w:tcPr>
            <w:tcW w:w="992" w:type="dxa"/>
          </w:tcPr>
          <w:p w14:paraId="52061DA9" w14:textId="77777777" w:rsidR="00A63013" w:rsidRPr="008C6C82" w:rsidRDefault="00A63013" w:rsidP="00C610C1">
            <w:pPr>
              <w:pStyle w:val="NormalWeb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C6C8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athogenic</w:t>
            </w:r>
          </w:p>
        </w:tc>
        <w:tc>
          <w:tcPr>
            <w:tcW w:w="992" w:type="dxa"/>
          </w:tcPr>
          <w:p w14:paraId="4FACBEDA" w14:textId="77777777" w:rsidR="00A63013" w:rsidRPr="008C6C82" w:rsidRDefault="00A63013" w:rsidP="00C610C1">
            <w:pPr>
              <w:pStyle w:val="NormalWeb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C6C8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.51</w:t>
            </w:r>
          </w:p>
        </w:tc>
        <w:tc>
          <w:tcPr>
            <w:tcW w:w="993" w:type="dxa"/>
          </w:tcPr>
          <w:p w14:paraId="31227E99" w14:textId="77777777" w:rsidR="00A63013" w:rsidRPr="008C6C82" w:rsidRDefault="00A63013" w:rsidP="00C610C1">
            <w:pPr>
              <w:pStyle w:val="NormalWeb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C6C8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bsent</w:t>
            </w:r>
          </w:p>
        </w:tc>
        <w:tc>
          <w:tcPr>
            <w:tcW w:w="1701" w:type="dxa"/>
          </w:tcPr>
          <w:p w14:paraId="135F7F6A" w14:textId="77777777" w:rsidR="00A63013" w:rsidRPr="008C6C82" w:rsidRDefault="00A63013" w:rsidP="00CA76D3">
            <w:pPr>
              <w:pStyle w:val="NormalWeb"/>
              <w:spacing w:line="276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C6C82">
              <w:rPr>
                <w:rFonts w:ascii="Times New Roman" w:hAnsi="Times New Roman"/>
                <w:color w:val="1A1A1A"/>
                <w:sz w:val="16"/>
                <w:szCs w:val="16"/>
                <w:lang w:val="en-US"/>
              </w:rPr>
              <w:t xml:space="preserve">Cyclic nucleotide phosphodiesterase with a dual-specificity for the second </w:t>
            </w:r>
            <w:r w:rsidRPr="008C6C82">
              <w:rPr>
                <w:rFonts w:ascii="Times New Roman" w:hAnsi="Times New Roman"/>
                <w:color w:val="1A1A1A"/>
                <w:sz w:val="16"/>
                <w:szCs w:val="16"/>
                <w:lang w:val="en-US"/>
              </w:rPr>
              <w:lastRenderedPageBreak/>
              <w:t>messengers cAMP and cGMP, which are key regulators of many important physiological processes.</w:t>
            </w:r>
          </w:p>
        </w:tc>
        <w:tc>
          <w:tcPr>
            <w:tcW w:w="1701" w:type="dxa"/>
          </w:tcPr>
          <w:p w14:paraId="73A63431" w14:textId="295D19BC" w:rsidR="00A63013" w:rsidRPr="00A63013" w:rsidRDefault="00A63013" w:rsidP="00CA76D3">
            <w:pPr>
              <w:pStyle w:val="NormalWeb"/>
              <w:spacing w:line="276" w:lineRule="auto"/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</w:pPr>
            <w:r w:rsidRPr="00A63013">
              <w:rPr>
                <w:rFonts w:ascii="Times New Roman" w:hAnsi="Times New Roman"/>
                <w:b/>
                <w:color w:val="000000" w:themeColor="text1"/>
                <w:highlight w:val="yellow"/>
                <w:lang w:val="en-US"/>
              </w:rPr>
              <w:lastRenderedPageBreak/>
              <w:t xml:space="preserve">∙ </w:t>
            </w:r>
            <w:r w:rsidRPr="00A63013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  <w:t xml:space="preserve">Well-established in vitro functional studies supportive of a damaging effect on the </w:t>
            </w:r>
            <w:r w:rsidRPr="00A63013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  <w:lastRenderedPageBreak/>
              <w:t xml:space="preserve">gene product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  <w:t xml:space="preserve"> </w:t>
            </w:r>
          </w:p>
          <w:p w14:paraId="519ED24A" w14:textId="347698CF" w:rsidR="00A63013" w:rsidRPr="00A63013" w:rsidRDefault="00A63013" w:rsidP="00A63013">
            <w:pPr>
              <w:pStyle w:val="NormalWeb"/>
              <w:spacing w:line="276" w:lineRule="auto"/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</w:pPr>
            <w:r w:rsidRPr="00A63013">
              <w:rPr>
                <w:rFonts w:ascii="Times New Roman" w:hAnsi="Times New Roman"/>
                <w:b/>
                <w:color w:val="000000" w:themeColor="text1"/>
                <w:highlight w:val="yellow"/>
                <w:lang w:val="en-US"/>
              </w:rPr>
              <w:t>∙</w:t>
            </w:r>
            <w:r w:rsidRPr="00A63013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  <w:lang w:val="en-US"/>
              </w:rPr>
              <w:t xml:space="preserve"> </w:t>
            </w:r>
            <w:r w:rsidRPr="00A63013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  <w:t>Located in an important functional domain (GAF-B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  <w:t xml:space="preserve"> domain</w:t>
            </w:r>
            <w:r w:rsidRPr="00A63013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  <w:t>) without benign variation (in the biallelic state)</w:t>
            </w:r>
            <w:r w:rsidR="0024063E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  <w:t xml:space="preserve"> in public databases</w:t>
            </w:r>
          </w:p>
          <w:p w14:paraId="696B4145" w14:textId="44D10D99" w:rsidR="00A63013" w:rsidRPr="00A63013" w:rsidRDefault="00A63013" w:rsidP="00A63013">
            <w:pPr>
              <w:pStyle w:val="NormalWeb"/>
              <w:spacing w:line="276" w:lineRule="auto"/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A63013">
              <w:rPr>
                <w:rFonts w:ascii="Times New Roman" w:hAnsi="Times New Roman"/>
                <w:b/>
                <w:color w:val="000000" w:themeColor="text1"/>
                <w:highlight w:val="yellow"/>
                <w:lang w:val="en-US"/>
              </w:rPr>
              <w:t>∙</w:t>
            </w:r>
            <w:r w:rsidRPr="00A63013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  <w:lang w:val="en-US"/>
              </w:rPr>
              <w:t xml:space="preserve"> Co-segregation with the disease</w:t>
            </w:r>
            <w:r w:rsidR="0024063E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  <w:lang w:val="en-US"/>
              </w:rPr>
              <w:t xml:space="preserve"> in the family</w:t>
            </w:r>
          </w:p>
          <w:p w14:paraId="19E261A8" w14:textId="0C729B6B" w:rsidR="00A63013" w:rsidRPr="00A63013" w:rsidRDefault="00A63013" w:rsidP="0024063E">
            <w:pPr>
              <w:pStyle w:val="NormalWeb"/>
              <w:spacing w:line="276" w:lineRule="auto"/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A63013">
              <w:rPr>
                <w:rFonts w:ascii="Times New Roman" w:hAnsi="Times New Roman"/>
                <w:b/>
                <w:color w:val="000000" w:themeColor="text1"/>
                <w:highlight w:val="yellow"/>
                <w:lang w:val="en-US"/>
              </w:rPr>
              <w:t>∙</w:t>
            </w:r>
            <w:r w:rsidRPr="00A63013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  <w:lang w:val="en-US"/>
              </w:rPr>
              <w:t xml:space="preserve"> </w:t>
            </w:r>
            <w:r w:rsidRPr="00A63013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  <w:t xml:space="preserve">Multiple lines of computational </w:t>
            </w:r>
            <w:r w:rsidR="0024063E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  <w:t xml:space="preserve">(and empirical) </w:t>
            </w:r>
            <w:r w:rsidRPr="00A63013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  <w:t>evidence support a deleterious effect on the gene or gene product (conservation, evolutionary</w:t>
            </w:r>
            <w:r w:rsidR="0024063E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  <w:t>, implication of the paralog gene in similar phenotypes</w:t>
            </w:r>
            <w:r w:rsidRPr="00A63013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  <w:t>)</w:t>
            </w:r>
          </w:p>
        </w:tc>
      </w:tr>
    </w:tbl>
    <w:p w14:paraId="2967F91E" w14:textId="228D5A7C" w:rsidR="00463AEF" w:rsidRPr="008C6C82" w:rsidRDefault="00463AEF">
      <w:pPr>
        <w:rPr>
          <w:sz w:val="16"/>
          <w:szCs w:val="16"/>
        </w:rPr>
      </w:pPr>
    </w:p>
    <w:p w14:paraId="54033AE8" w14:textId="77777777" w:rsidR="00CA76D3" w:rsidRDefault="00CA76D3"/>
    <w:p w14:paraId="2DA8E91A" w14:textId="77777777" w:rsidR="00802E3E" w:rsidRDefault="00802E3E"/>
    <w:p w14:paraId="440353CD" w14:textId="77777777" w:rsidR="00802E3E" w:rsidRDefault="00802E3E"/>
    <w:p w14:paraId="4EB2B2A4" w14:textId="77777777" w:rsidR="00802E3E" w:rsidRDefault="00802E3E"/>
    <w:p w14:paraId="387C2F3F" w14:textId="77777777" w:rsidR="00802E3E" w:rsidRDefault="00802E3E"/>
    <w:p w14:paraId="0F2D4C6C" w14:textId="77777777" w:rsidR="00802E3E" w:rsidRDefault="00802E3E"/>
    <w:p w14:paraId="57D9781E" w14:textId="77777777" w:rsidR="00802E3E" w:rsidRDefault="00802E3E"/>
    <w:p w14:paraId="4CE1E92B" w14:textId="77777777" w:rsidR="00802E3E" w:rsidRDefault="00802E3E"/>
    <w:p w14:paraId="1AF7CAA6" w14:textId="77777777" w:rsidR="00CA76D3" w:rsidRPr="00CA76D3" w:rsidRDefault="00CA76D3" w:rsidP="00CA76D3">
      <w:pPr>
        <w:rPr>
          <w:rFonts w:ascii="Times New Roman" w:hAnsi="Times New Roman" w:cs="Times New Roman"/>
          <w:b/>
          <w:sz w:val="18"/>
          <w:szCs w:val="18"/>
        </w:rPr>
      </w:pPr>
      <w:r w:rsidRPr="00CA76D3">
        <w:rPr>
          <w:rFonts w:ascii="Times New Roman" w:hAnsi="Times New Roman" w:cs="Times New Roman"/>
          <w:b/>
          <w:sz w:val="18"/>
          <w:szCs w:val="18"/>
        </w:rPr>
        <w:lastRenderedPageBreak/>
        <w:t xml:space="preserve">Supplementary Table 2. Wild-type Pde2a enzymatic activities for cAMP hydrolysis  </w:t>
      </w:r>
    </w:p>
    <w:p w14:paraId="2F25F927" w14:textId="77777777" w:rsidR="00CA76D3" w:rsidRPr="00CA76D3" w:rsidRDefault="00CA76D3" w:rsidP="00CA76D3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1703"/>
        <w:gridCol w:w="1704"/>
      </w:tblGrid>
      <w:tr w:rsidR="00CA76D3" w:rsidRPr="00CA76D3" w14:paraId="723161A1" w14:textId="77777777" w:rsidTr="00C610C1">
        <w:tc>
          <w:tcPr>
            <w:tcW w:w="1703" w:type="dxa"/>
            <w:vMerge w:val="restart"/>
          </w:tcPr>
          <w:p w14:paraId="5ED42582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cAMP (</w:t>
            </w:r>
            <w:r w:rsidRPr="008C54B8">
              <w:rPr>
                <w:rFonts w:ascii="Symbol" w:hAnsi="Symbol" w:cs="Times New Roman"/>
                <w:sz w:val="18"/>
                <w:szCs w:val="18"/>
              </w:rPr>
              <w:t></w:t>
            </w: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M)</w:t>
            </w:r>
          </w:p>
        </w:tc>
        <w:tc>
          <w:tcPr>
            <w:tcW w:w="6813" w:type="dxa"/>
            <w:gridSpan w:val="4"/>
          </w:tcPr>
          <w:p w14:paraId="0BAFCBFD" w14:textId="77777777" w:rsidR="00CA76D3" w:rsidRPr="00CA76D3" w:rsidRDefault="00CA76D3" w:rsidP="00C610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CA76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H] cAMP hydrolysis  (% of controls)</w:t>
            </w:r>
          </w:p>
        </w:tc>
      </w:tr>
      <w:tr w:rsidR="00CA76D3" w:rsidRPr="00CA76D3" w14:paraId="6A63C2D1" w14:textId="77777777" w:rsidTr="00C610C1">
        <w:tc>
          <w:tcPr>
            <w:tcW w:w="1703" w:type="dxa"/>
            <w:vMerge/>
            <w:tcBorders>
              <w:bottom w:val="single" w:sz="4" w:space="0" w:color="auto"/>
            </w:tcBorders>
          </w:tcPr>
          <w:p w14:paraId="6B7B4A95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73E921F3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N=3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51C84FCD" w14:textId="77777777" w:rsidR="00CA76D3" w:rsidRPr="00CA76D3" w:rsidRDefault="00CA76D3" w:rsidP="00C610C1">
            <w:pPr>
              <w:ind w:firstLine="72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0CAA544D" w14:textId="77777777" w:rsidR="00CA76D3" w:rsidRPr="00CA76D3" w:rsidRDefault="00CA76D3" w:rsidP="00C610C1">
            <w:pPr>
              <w:ind w:firstLine="72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7D70C5DE" w14:textId="77777777" w:rsidR="00CA76D3" w:rsidRPr="00CA76D3" w:rsidRDefault="00CA76D3" w:rsidP="00C610C1">
            <w:pPr>
              <w:ind w:firstLine="72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CA76D3" w:rsidRPr="00CA76D3" w14:paraId="17AC101A" w14:textId="77777777" w:rsidTr="00C610C1"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35BECB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8E536AD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6F8F40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50.16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D73C3B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44.27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2E5CD5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48.94</w:t>
            </w:r>
          </w:p>
        </w:tc>
      </w:tr>
      <w:tr w:rsidR="00CA76D3" w:rsidRPr="00CA76D3" w14:paraId="70726639" w14:textId="77777777" w:rsidTr="00C610C1"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F27C2E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92B62B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637812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44.1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022C78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10.81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70E0F1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04.90</w:t>
            </w:r>
          </w:p>
        </w:tc>
      </w:tr>
      <w:tr w:rsidR="00CA76D3" w:rsidRPr="00CA76D3" w14:paraId="489229B0" w14:textId="77777777" w:rsidTr="00C610C1"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C88F64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31E4BD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2118C7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79.47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C05659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85.54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BD55D2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44.23</w:t>
            </w:r>
          </w:p>
        </w:tc>
      </w:tr>
      <w:tr w:rsidR="00CA76D3" w:rsidRPr="00CA76D3" w14:paraId="53934301" w14:textId="77777777" w:rsidTr="00C610C1"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561AF5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54F08F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9D89B3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283.31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B85324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249.04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5A9857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214.36</w:t>
            </w:r>
          </w:p>
        </w:tc>
      </w:tr>
      <w:tr w:rsidR="00CA76D3" w:rsidRPr="00CA76D3" w14:paraId="5083A7EE" w14:textId="77777777" w:rsidTr="00C610C1"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7E71CD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E0A9A7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D93FE4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403.93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74C79A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340.93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1A1425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336.92</w:t>
            </w:r>
          </w:p>
        </w:tc>
      </w:tr>
      <w:tr w:rsidR="00CA76D3" w:rsidRPr="00CA76D3" w14:paraId="2D2E6D5E" w14:textId="77777777" w:rsidTr="00C610C1"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CE4327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F32C60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FA265B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375.86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9E55D6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405.33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4FD86B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322.56</w:t>
            </w:r>
          </w:p>
        </w:tc>
      </w:tr>
      <w:tr w:rsidR="00CA76D3" w:rsidRPr="00CA76D3" w14:paraId="1ECAAA7B" w14:textId="77777777" w:rsidTr="00C610C1"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268996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79228D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2F33A4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316.28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DD122A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269.25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0EAB34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222.40</w:t>
            </w:r>
          </w:p>
        </w:tc>
      </w:tr>
      <w:tr w:rsidR="00CA76D3" w:rsidRPr="00CA76D3" w14:paraId="1A7E2188" w14:textId="77777777" w:rsidTr="00C610C1"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FAFA30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5CE48C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B891EC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64.11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C2D403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53.17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4C69A7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23.62</w:t>
            </w:r>
          </w:p>
        </w:tc>
      </w:tr>
      <w:tr w:rsidR="00CA76D3" w:rsidRPr="00CA76D3" w14:paraId="22229882" w14:textId="77777777" w:rsidTr="00C610C1"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D92D9A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B76CEC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DA7CDE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31.14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F5101D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41.91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77FC9A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87.02</w:t>
            </w:r>
          </w:p>
        </w:tc>
      </w:tr>
      <w:tr w:rsidR="00CA76D3" w:rsidRPr="00CA76D3" w14:paraId="4B7C88F2" w14:textId="77777777" w:rsidTr="00C610C1"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4170BF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8F07BB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28818C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06.31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FED85C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22.04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BF2F0C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77.02</w:t>
            </w:r>
          </w:p>
        </w:tc>
      </w:tr>
      <w:tr w:rsidR="00CA76D3" w:rsidRPr="00CA76D3" w14:paraId="1CC90AA1" w14:textId="77777777" w:rsidTr="00C610C1"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E7E7D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0.0625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73B54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BEF03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12.44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D3CB3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90.42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E8D8D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85.83</w:t>
            </w:r>
          </w:p>
        </w:tc>
      </w:tr>
    </w:tbl>
    <w:p w14:paraId="67A98300" w14:textId="77777777" w:rsidR="00CA76D3" w:rsidRPr="00CA76D3" w:rsidRDefault="00CA76D3" w:rsidP="00CA76D3">
      <w:pPr>
        <w:rPr>
          <w:rFonts w:ascii="Times New Roman" w:hAnsi="Times New Roman" w:cs="Times New Roman"/>
          <w:sz w:val="18"/>
          <w:szCs w:val="18"/>
        </w:rPr>
      </w:pPr>
    </w:p>
    <w:p w14:paraId="6D137FE6" w14:textId="77777777" w:rsidR="00CA76D3" w:rsidRDefault="00CA76D3" w:rsidP="00CA76D3">
      <w:pPr>
        <w:rPr>
          <w:rFonts w:ascii="Times New Roman" w:hAnsi="Times New Roman" w:cs="Times New Roman"/>
          <w:sz w:val="18"/>
          <w:szCs w:val="18"/>
        </w:rPr>
      </w:pPr>
    </w:p>
    <w:p w14:paraId="201E7FC9" w14:textId="77777777" w:rsidR="00CA76D3" w:rsidRPr="00CA76D3" w:rsidRDefault="00CA76D3" w:rsidP="00CA76D3">
      <w:pPr>
        <w:rPr>
          <w:rFonts w:ascii="Times New Roman" w:hAnsi="Times New Roman" w:cs="Times New Roman"/>
          <w:b/>
          <w:sz w:val="18"/>
          <w:szCs w:val="18"/>
        </w:rPr>
      </w:pPr>
      <w:r w:rsidRPr="00CA76D3">
        <w:rPr>
          <w:rFonts w:ascii="Times New Roman" w:hAnsi="Times New Roman" w:cs="Times New Roman"/>
          <w:b/>
          <w:sz w:val="18"/>
          <w:szCs w:val="18"/>
        </w:rPr>
        <w:t xml:space="preserve">Supplementary Table 3. Mutant (p.Asp480Gly) Pde2a enzymatic activity for cAMP hydrolysis  </w:t>
      </w:r>
    </w:p>
    <w:p w14:paraId="4D1904C8" w14:textId="77777777" w:rsidR="00CA76D3" w:rsidRPr="00CA76D3" w:rsidRDefault="00CA76D3" w:rsidP="00CA76D3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1597"/>
        <w:gridCol w:w="1703"/>
        <w:gridCol w:w="1703"/>
        <w:gridCol w:w="1704"/>
      </w:tblGrid>
      <w:tr w:rsidR="00CA76D3" w:rsidRPr="00CA76D3" w14:paraId="43F22872" w14:textId="77777777" w:rsidTr="00CA76D3">
        <w:tc>
          <w:tcPr>
            <w:tcW w:w="1809" w:type="dxa"/>
            <w:vMerge w:val="restart"/>
          </w:tcPr>
          <w:p w14:paraId="53D9406D" w14:textId="3A6EC494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cAMP (</w:t>
            </w:r>
            <w:r w:rsidR="008C54B8" w:rsidRPr="008C54B8">
              <w:rPr>
                <w:rFonts w:ascii="Symbol" w:hAnsi="Symbol" w:cs="Times New Roman"/>
                <w:sz w:val="18"/>
                <w:szCs w:val="18"/>
              </w:rPr>
              <w:t></w:t>
            </w: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M)</w:t>
            </w:r>
          </w:p>
        </w:tc>
        <w:tc>
          <w:tcPr>
            <w:tcW w:w="6707" w:type="dxa"/>
            <w:gridSpan w:val="4"/>
          </w:tcPr>
          <w:p w14:paraId="50897249" w14:textId="77777777" w:rsidR="00CA76D3" w:rsidRPr="00CA76D3" w:rsidRDefault="00CA76D3" w:rsidP="00C610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CA76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H] cAMP hydrolysis  (% of controls)</w:t>
            </w:r>
          </w:p>
        </w:tc>
      </w:tr>
      <w:tr w:rsidR="00CA76D3" w:rsidRPr="00CA76D3" w14:paraId="2AED8CAC" w14:textId="77777777" w:rsidTr="00CA76D3">
        <w:tc>
          <w:tcPr>
            <w:tcW w:w="1809" w:type="dxa"/>
            <w:vMerge/>
            <w:tcBorders>
              <w:bottom w:val="single" w:sz="4" w:space="0" w:color="auto"/>
            </w:tcBorders>
          </w:tcPr>
          <w:p w14:paraId="3C0673A8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14:paraId="5E8FD07E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N=3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4E3E5128" w14:textId="77777777" w:rsidR="00CA76D3" w:rsidRPr="00CA76D3" w:rsidRDefault="00CA76D3" w:rsidP="00C610C1">
            <w:pPr>
              <w:ind w:firstLine="72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47BC4E23" w14:textId="77777777" w:rsidR="00CA76D3" w:rsidRPr="00CA76D3" w:rsidRDefault="00CA76D3" w:rsidP="00C610C1">
            <w:pPr>
              <w:ind w:firstLine="72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1E0E700E" w14:textId="77777777" w:rsidR="00CA76D3" w:rsidRPr="00CA76D3" w:rsidRDefault="00CA76D3" w:rsidP="00C610C1">
            <w:pPr>
              <w:ind w:firstLine="72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CA76D3" w:rsidRPr="00CA76D3" w14:paraId="27769385" w14:textId="77777777" w:rsidTr="00CA76D3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3A762D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D4986E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E88601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469D099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743735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</w:tr>
      <w:tr w:rsidR="00CA76D3" w:rsidRPr="00CA76D3" w14:paraId="0D93B0A2" w14:textId="77777777" w:rsidTr="00CA76D3"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060FB0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1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949986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D26134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2.48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E7D239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7.12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78A660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5.91</w:t>
            </w:r>
          </w:p>
        </w:tc>
      </w:tr>
      <w:tr w:rsidR="00CA76D3" w:rsidRPr="00CA76D3" w14:paraId="42B3BF12" w14:textId="77777777" w:rsidTr="00CA76D3"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EBDEC9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1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CEBE1A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5FD9AA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2E3018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9.09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F7BA53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1.61</w:t>
            </w:r>
          </w:p>
        </w:tc>
      </w:tr>
      <w:tr w:rsidR="00CA76D3" w:rsidRPr="00CA76D3" w14:paraId="6FCE286D" w14:textId="77777777" w:rsidTr="00CA76D3"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B5E2DE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CD2382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D8094B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6.44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E95EA2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8.38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E04545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20.67</w:t>
            </w:r>
          </w:p>
        </w:tc>
      </w:tr>
      <w:tr w:rsidR="00CA76D3" w:rsidRPr="00CA76D3" w14:paraId="5FC151FE" w14:textId="77777777" w:rsidTr="00CA76D3"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F1DEEC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01F15B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94FFEE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31.25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2B3F6D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26.91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2D1D13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35.95</w:t>
            </w:r>
          </w:p>
        </w:tc>
      </w:tr>
      <w:tr w:rsidR="00CA76D3" w:rsidRPr="00CA76D3" w14:paraId="43052BAD" w14:textId="77777777" w:rsidTr="00CA76D3"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73734A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1A9494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C2E289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46.40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796368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40.14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E76B1E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62.67</w:t>
            </w:r>
          </w:p>
        </w:tc>
      </w:tr>
      <w:tr w:rsidR="00CA76D3" w:rsidRPr="00CA76D3" w14:paraId="1DC8F094" w14:textId="77777777" w:rsidTr="00CA76D3"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695427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CE40DF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9B89A5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56.59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FC6897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59.93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454731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78.85</w:t>
            </w:r>
          </w:p>
        </w:tc>
      </w:tr>
      <w:tr w:rsidR="00CA76D3" w:rsidRPr="00CA76D3" w14:paraId="59268548" w14:textId="77777777" w:rsidTr="00CA76D3"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C22612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3B653D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A7DA28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93.24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691A41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86.32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2114C4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04.27</w:t>
            </w:r>
          </w:p>
        </w:tc>
      </w:tr>
      <w:tr w:rsidR="00CA76D3" w:rsidRPr="00CA76D3" w14:paraId="43CFBF4F" w14:textId="77777777" w:rsidTr="00CA76D3"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D41271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D4597C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79BB1F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02.20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0C5C44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94.60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3C8BE6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03.41</w:t>
            </w:r>
          </w:p>
        </w:tc>
      </w:tr>
      <w:tr w:rsidR="00CA76D3" w:rsidRPr="00CA76D3" w14:paraId="466E4EE4" w14:textId="77777777" w:rsidTr="00CA76D3"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EB21DA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7E6E1B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52C758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00.06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B64406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00.45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5C77D8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11.35</w:t>
            </w:r>
          </w:p>
        </w:tc>
      </w:tr>
      <w:tr w:rsidR="00CA76D3" w:rsidRPr="00CA76D3" w14:paraId="7CF58FD6" w14:textId="77777777" w:rsidTr="00CA76D3"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56E3A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0.0625</w:t>
            </w:r>
          </w:p>
        </w:tc>
        <w:tc>
          <w:tcPr>
            <w:tcW w:w="1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26209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7F198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94.14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C5DDC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14.69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9B4B0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18.26</w:t>
            </w:r>
          </w:p>
        </w:tc>
      </w:tr>
    </w:tbl>
    <w:p w14:paraId="739C0504" w14:textId="77777777" w:rsidR="00CA76D3" w:rsidRPr="00CA76D3" w:rsidRDefault="00CA76D3" w:rsidP="00CA76D3">
      <w:pPr>
        <w:rPr>
          <w:rFonts w:ascii="Times New Roman" w:hAnsi="Times New Roman" w:cs="Times New Roman"/>
          <w:sz w:val="18"/>
          <w:szCs w:val="18"/>
        </w:rPr>
      </w:pPr>
    </w:p>
    <w:p w14:paraId="43796975" w14:textId="77777777" w:rsidR="00CA76D3" w:rsidRPr="00CA76D3" w:rsidRDefault="00CA76D3" w:rsidP="00CA76D3">
      <w:pPr>
        <w:rPr>
          <w:rFonts w:ascii="Times New Roman" w:hAnsi="Times New Roman" w:cs="Times New Roman"/>
          <w:sz w:val="18"/>
          <w:szCs w:val="18"/>
        </w:rPr>
      </w:pPr>
    </w:p>
    <w:p w14:paraId="23CF82D9" w14:textId="77777777" w:rsidR="00CA76D3" w:rsidRPr="00CA76D3" w:rsidRDefault="00CA76D3" w:rsidP="00CA76D3">
      <w:pPr>
        <w:rPr>
          <w:rFonts w:ascii="Times New Roman" w:hAnsi="Times New Roman" w:cs="Times New Roman"/>
          <w:sz w:val="18"/>
          <w:szCs w:val="18"/>
        </w:rPr>
      </w:pPr>
    </w:p>
    <w:p w14:paraId="6ADB9466" w14:textId="77777777" w:rsidR="00CA76D3" w:rsidRPr="00CA76D3" w:rsidRDefault="00CA76D3" w:rsidP="00CA76D3">
      <w:pPr>
        <w:rPr>
          <w:rFonts w:ascii="Times New Roman" w:hAnsi="Times New Roman" w:cs="Times New Roman"/>
          <w:sz w:val="18"/>
          <w:szCs w:val="18"/>
        </w:rPr>
      </w:pPr>
    </w:p>
    <w:p w14:paraId="04D8F788" w14:textId="77777777" w:rsidR="00CA76D3" w:rsidRPr="00CA76D3" w:rsidRDefault="00CA76D3" w:rsidP="00CA76D3">
      <w:pPr>
        <w:rPr>
          <w:rFonts w:ascii="Times New Roman" w:hAnsi="Times New Roman" w:cs="Times New Roman"/>
          <w:sz w:val="18"/>
          <w:szCs w:val="18"/>
        </w:rPr>
      </w:pPr>
    </w:p>
    <w:p w14:paraId="129CD43B" w14:textId="77777777" w:rsidR="00CA76D3" w:rsidRPr="00CA76D3" w:rsidRDefault="00CA76D3" w:rsidP="00CA76D3">
      <w:pPr>
        <w:rPr>
          <w:rFonts w:ascii="Times New Roman" w:hAnsi="Times New Roman" w:cs="Times New Roman"/>
          <w:sz w:val="18"/>
          <w:szCs w:val="18"/>
        </w:rPr>
      </w:pPr>
    </w:p>
    <w:p w14:paraId="25869B46" w14:textId="77777777" w:rsidR="00CA76D3" w:rsidRPr="00CA76D3" w:rsidRDefault="00CA76D3" w:rsidP="00CA76D3">
      <w:pPr>
        <w:rPr>
          <w:rFonts w:ascii="Times New Roman" w:hAnsi="Times New Roman" w:cs="Times New Roman"/>
          <w:sz w:val="18"/>
          <w:szCs w:val="18"/>
        </w:rPr>
      </w:pPr>
    </w:p>
    <w:p w14:paraId="37FF9CFA" w14:textId="77777777" w:rsidR="00CA76D3" w:rsidRPr="00CA76D3" w:rsidRDefault="00CA76D3" w:rsidP="00CA76D3">
      <w:pPr>
        <w:rPr>
          <w:rFonts w:ascii="Times New Roman" w:hAnsi="Times New Roman" w:cs="Times New Roman"/>
          <w:b/>
          <w:sz w:val="18"/>
          <w:szCs w:val="18"/>
        </w:rPr>
      </w:pPr>
      <w:r w:rsidRPr="00CA76D3">
        <w:rPr>
          <w:rFonts w:ascii="Times New Roman" w:hAnsi="Times New Roman" w:cs="Times New Roman"/>
          <w:b/>
          <w:sz w:val="18"/>
          <w:szCs w:val="18"/>
        </w:rPr>
        <w:lastRenderedPageBreak/>
        <w:t xml:space="preserve">Supplementary Table 4. Wild-type Pde2a enzymatic activities for c-GMP hydrolysis  </w:t>
      </w:r>
    </w:p>
    <w:p w14:paraId="643606C6" w14:textId="77777777" w:rsidR="00CA76D3" w:rsidRPr="00CA76D3" w:rsidRDefault="00CA76D3" w:rsidP="00CA76D3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1703"/>
        <w:gridCol w:w="1704"/>
      </w:tblGrid>
      <w:tr w:rsidR="00CA76D3" w:rsidRPr="00CA76D3" w14:paraId="61287E46" w14:textId="77777777" w:rsidTr="00C610C1">
        <w:tc>
          <w:tcPr>
            <w:tcW w:w="1703" w:type="dxa"/>
            <w:vMerge w:val="restart"/>
          </w:tcPr>
          <w:p w14:paraId="07AEBF9C" w14:textId="0C2F0B05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cGMP (</w:t>
            </w:r>
            <w:r w:rsidR="008C54B8" w:rsidRPr="008C54B8">
              <w:rPr>
                <w:rFonts w:ascii="Symbol" w:hAnsi="Symbol" w:cs="Times New Roman"/>
                <w:sz w:val="18"/>
                <w:szCs w:val="18"/>
              </w:rPr>
              <w:t></w:t>
            </w: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M)</w:t>
            </w:r>
          </w:p>
        </w:tc>
        <w:tc>
          <w:tcPr>
            <w:tcW w:w="6813" w:type="dxa"/>
            <w:gridSpan w:val="4"/>
          </w:tcPr>
          <w:p w14:paraId="55F989CE" w14:textId="77777777" w:rsidR="00CA76D3" w:rsidRPr="00CA76D3" w:rsidRDefault="00CA76D3" w:rsidP="00C610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CA76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H] cGMP hydrolysis  (% of controls)</w:t>
            </w:r>
          </w:p>
        </w:tc>
      </w:tr>
      <w:tr w:rsidR="00CA76D3" w:rsidRPr="00CA76D3" w14:paraId="0E6ADF61" w14:textId="77777777" w:rsidTr="00C610C1">
        <w:tc>
          <w:tcPr>
            <w:tcW w:w="1703" w:type="dxa"/>
            <w:vMerge/>
            <w:tcBorders>
              <w:bottom w:val="single" w:sz="4" w:space="0" w:color="auto"/>
            </w:tcBorders>
          </w:tcPr>
          <w:p w14:paraId="6981267C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1AAE41D5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N=3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2A20599A" w14:textId="77777777" w:rsidR="00CA76D3" w:rsidRPr="00CA76D3" w:rsidRDefault="00CA76D3" w:rsidP="00C610C1">
            <w:pPr>
              <w:ind w:firstLine="72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361A3EE4" w14:textId="77777777" w:rsidR="00CA76D3" w:rsidRPr="00CA76D3" w:rsidRDefault="00CA76D3" w:rsidP="00C610C1">
            <w:pPr>
              <w:ind w:firstLine="72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27EB716B" w14:textId="77777777" w:rsidR="00CA76D3" w:rsidRPr="00CA76D3" w:rsidRDefault="00CA76D3" w:rsidP="00C610C1">
            <w:pPr>
              <w:ind w:firstLine="72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CA76D3" w:rsidRPr="00CA76D3" w14:paraId="38ED8F38" w14:textId="77777777" w:rsidTr="00C610C1"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50846FC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97F49C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8FCDF3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278.49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DCD5D8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340.04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048EF8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367.61</w:t>
            </w:r>
          </w:p>
        </w:tc>
      </w:tr>
      <w:tr w:rsidR="00CA76D3" w:rsidRPr="00CA76D3" w14:paraId="74ACEA7F" w14:textId="77777777" w:rsidTr="00C610C1"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9C29FE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03B629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702846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359.02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C5D60E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450.78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B19BA5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525.07</w:t>
            </w:r>
          </w:p>
        </w:tc>
      </w:tr>
      <w:tr w:rsidR="00CA76D3" w:rsidRPr="00CA76D3" w14:paraId="57A65ADE" w14:textId="77777777" w:rsidTr="00C610C1"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ACF729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929E77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D5E20C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452.78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4D9D49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586.53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97B276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685.75</w:t>
            </w:r>
          </w:p>
        </w:tc>
      </w:tr>
      <w:tr w:rsidR="00CA76D3" w:rsidRPr="00CA76D3" w14:paraId="5422AD1E" w14:textId="77777777" w:rsidTr="00C610C1"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F8D62F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3D9341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46F7B7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540.68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99C574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640.59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38BFCC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714.33</w:t>
            </w:r>
          </w:p>
        </w:tc>
      </w:tr>
      <w:tr w:rsidR="00CA76D3" w:rsidRPr="00CA76D3" w14:paraId="43D53400" w14:textId="77777777" w:rsidTr="00C610C1"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583C57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0FAF12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BC1ABC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583.06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5A65ED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610.69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0527D0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725.95</w:t>
            </w:r>
          </w:p>
        </w:tc>
      </w:tr>
      <w:tr w:rsidR="00CA76D3" w:rsidRPr="00CA76D3" w14:paraId="505F79DE" w14:textId="77777777" w:rsidTr="00C610C1"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38AAE1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00737F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5BAF59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506.54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62A57F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533.35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73F3DE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593.83</w:t>
            </w:r>
          </w:p>
        </w:tc>
      </w:tr>
      <w:tr w:rsidR="00CA76D3" w:rsidRPr="00CA76D3" w14:paraId="26E2FBAB" w14:textId="77777777" w:rsidTr="00C610C1"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D31AE7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BC0748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701644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425.51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1328FC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408.76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18362B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480.70</w:t>
            </w:r>
          </w:p>
        </w:tc>
      </w:tr>
      <w:tr w:rsidR="00CA76D3" w:rsidRPr="00CA76D3" w14:paraId="7CB1DA1D" w14:textId="77777777" w:rsidTr="00C610C1"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DDA61C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3A7BF5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B21C2D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319.55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EFD0B2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286.27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2641A9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346.20</w:t>
            </w:r>
          </w:p>
        </w:tc>
      </w:tr>
      <w:tr w:rsidR="00CA76D3" w:rsidRPr="00CA76D3" w14:paraId="291D5797" w14:textId="77777777" w:rsidTr="00C610C1"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09960D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CE52F4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51397F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211.51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17BBB1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89.43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884720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247.47</w:t>
            </w:r>
          </w:p>
        </w:tc>
      </w:tr>
      <w:tr w:rsidR="00CA76D3" w:rsidRPr="00CA76D3" w14:paraId="3DFD8096" w14:textId="77777777" w:rsidTr="00C610C1"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B601D6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71619C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BA629C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71.21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65B257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70.27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77B23C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72.54</w:t>
            </w:r>
          </w:p>
        </w:tc>
      </w:tr>
      <w:tr w:rsidR="00CA76D3" w:rsidRPr="00CA76D3" w14:paraId="35759F01" w14:textId="77777777" w:rsidTr="00C610C1"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ADDB3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0.0625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7E263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4B8F1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33.11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7F29C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37.43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30437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45.92</w:t>
            </w:r>
          </w:p>
        </w:tc>
      </w:tr>
    </w:tbl>
    <w:p w14:paraId="7C61A7ED" w14:textId="77777777" w:rsidR="00CA76D3" w:rsidRPr="00CA76D3" w:rsidRDefault="00CA76D3" w:rsidP="00CA76D3">
      <w:pPr>
        <w:rPr>
          <w:rFonts w:ascii="Times New Roman" w:hAnsi="Times New Roman" w:cs="Times New Roman"/>
          <w:sz w:val="18"/>
          <w:szCs w:val="18"/>
        </w:rPr>
      </w:pPr>
    </w:p>
    <w:p w14:paraId="497422A3" w14:textId="77777777" w:rsidR="00CA76D3" w:rsidRPr="00CA76D3" w:rsidRDefault="00CA76D3" w:rsidP="00CA76D3">
      <w:pPr>
        <w:rPr>
          <w:rFonts w:ascii="Times New Roman" w:hAnsi="Times New Roman" w:cs="Times New Roman"/>
          <w:sz w:val="18"/>
          <w:szCs w:val="18"/>
        </w:rPr>
      </w:pPr>
    </w:p>
    <w:p w14:paraId="0761A4A7" w14:textId="77777777" w:rsidR="00CA76D3" w:rsidRPr="00CA76D3" w:rsidRDefault="00CA76D3" w:rsidP="00CA76D3">
      <w:pPr>
        <w:rPr>
          <w:rFonts w:ascii="Times New Roman" w:hAnsi="Times New Roman" w:cs="Times New Roman"/>
          <w:b/>
          <w:sz w:val="18"/>
          <w:szCs w:val="18"/>
        </w:rPr>
      </w:pPr>
      <w:r w:rsidRPr="00CA76D3">
        <w:rPr>
          <w:rFonts w:ascii="Times New Roman" w:hAnsi="Times New Roman" w:cs="Times New Roman"/>
          <w:b/>
          <w:sz w:val="18"/>
          <w:szCs w:val="18"/>
        </w:rPr>
        <w:t xml:space="preserve">Supplementary Table 5. Mutant (p.Asp480Gly) Pde2a enzymatic activity for c-GMP hydrolysis  </w:t>
      </w:r>
    </w:p>
    <w:p w14:paraId="47F6618D" w14:textId="77777777" w:rsidR="00CA76D3" w:rsidRPr="00CA76D3" w:rsidRDefault="00CA76D3" w:rsidP="00CA76D3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1703"/>
        <w:gridCol w:w="1704"/>
      </w:tblGrid>
      <w:tr w:rsidR="00CA76D3" w:rsidRPr="00CA76D3" w14:paraId="25BDCED7" w14:textId="77777777" w:rsidTr="00C610C1">
        <w:tc>
          <w:tcPr>
            <w:tcW w:w="1703" w:type="dxa"/>
            <w:vMerge w:val="restart"/>
          </w:tcPr>
          <w:p w14:paraId="5209319E" w14:textId="70E1A47B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cGMP (</w:t>
            </w:r>
            <w:r w:rsidR="008C54B8" w:rsidRPr="008C54B8">
              <w:rPr>
                <w:rFonts w:ascii="Symbol" w:hAnsi="Symbol" w:cs="Times New Roman"/>
                <w:sz w:val="18"/>
                <w:szCs w:val="18"/>
              </w:rPr>
              <w:t></w:t>
            </w: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M)</w:t>
            </w:r>
          </w:p>
        </w:tc>
        <w:tc>
          <w:tcPr>
            <w:tcW w:w="6813" w:type="dxa"/>
            <w:gridSpan w:val="4"/>
          </w:tcPr>
          <w:p w14:paraId="45C15A9B" w14:textId="77777777" w:rsidR="00CA76D3" w:rsidRPr="00CA76D3" w:rsidRDefault="00CA76D3" w:rsidP="00C610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CA76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H] cGMP hydrolysis  (% of controls)</w:t>
            </w:r>
          </w:p>
        </w:tc>
      </w:tr>
      <w:tr w:rsidR="00CA76D3" w:rsidRPr="00CA76D3" w14:paraId="0ECBA414" w14:textId="77777777" w:rsidTr="00C610C1">
        <w:tc>
          <w:tcPr>
            <w:tcW w:w="1703" w:type="dxa"/>
            <w:vMerge/>
            <w:tcBorders>
              <w:bottom w:val="single" w:sz="4" w:space="0" w:color="auto"/>
            </w:tcBorders>
          </w:tcPr>
          <w:p w14:paraId="7DB4E279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1F612A07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N=3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6D9621F0" w14:textId="77777777" w:rsidR="00CA76D3" w:rsidRPr="00CA76D3" w:rsidRDefault="00CA76D3" w:rsidP="00C610C1">
            <w:pPr>
              <w:ind w:firstLine="72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33A0D466" w14:textId="77777777" w:rsidR="00CA76D3" w:rsidRPr="00CA76D3" w:rsidRDefault="00CA76D3" w:rsidP="00C610C1">
            <w:pPr>
              <w:ind w:firstLine="72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3C010939" w14:textId="77777777" w:rsidR="00CA76D3" w:rsidRPr="00CA76D3" w:rsidRDefault="00CA76D3" w:rsidP="00C610C1">
            <w:pPr>
              <w:ind w:firstLine="72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CA76D3" w:rsidRPr="00CA76D3" w14:paraId="24498BA5" w14:textId="77777777" w:rsidTr="00C610C1"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5625AF9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48D5C8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3E0C89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25.43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73A40F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54.07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69A772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67.54</w:t>
            </w:r>
          </w:p>
        </w:tc>
      </w:tr>
      <w:tr w:rsidR="00CA76D3" w:rsidRPr="00CA76D3" w14:paraId="334E8A7A" w14:textId="77777777" w:rsidTr="00C610C1"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7EFA81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5CFE3C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91EF55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9.41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9757CF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47.34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10886D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92.63</w:t>
            </w:r>
          </w:p>
        </w:tc>
      </w:tr>
      <w:tr w:rsidR="00CA76D3" w:rsidRPr="00CA76D3" w14:paraId="49B4F776" w14:textId="77777777" w:rsidTr="00C610C1"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232BBB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5194BA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C37DB6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43.47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BA764C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83.37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5930E2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18.85</w:t>
            </w:r>
          </w:p>
        </w:tc>
      </w:tr>
      <w:tr w:rsidR="00CA76D3" w:rsidRPr="00CA76D3" w14:paraId="49BB1AEC" w14:textId="77777777" w:rsidTr="00C610C1"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864DE6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6736D6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AF981E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62.32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6B91B5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81.62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C1D2A6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05.24</w:t>
            </w:r>
          </w:p>
        </w:tc>
      </w:tr>
      <w:tr w:rsidR="00CA76D3" w:rsidRPr="00CA76D3" w14:paraId="66B7F1B8" w14:textId="77777777" w:rsidTr="00C610C1"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04A9E0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F5BD8F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75DFDA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85.70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19A449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89.48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C04230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27.09</w:t>
            </w:r>
          </w:p>
        </w:tc>
      </w:tr>
      <w:tr w:rsidR="00CA76D3" w:rsidRPr="00CA76D3" w14:paraId="60729024" w14:textId="77777777" w:rsidTr="00C610C1"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C11F39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D79F74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0D0580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78.66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98C99B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82.86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7B0B6F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11.74</w:t>
            </w:r>
          </w:p>
        </w:tc>
      </w:tr>
      <w:tr w:rsidR="00CA76D3" w:rsidRPr="00CA76D3" w14:paraId="2E975A99" w14:textId="77777777" w:rsidTr="00C610C1"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10A7B8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FF143C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B82C32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80.82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84514F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81.00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3000B1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15.98</w:t>
            </w:r>
          </w:p>
        </w:tc>
      </w:tr>
      <w:tr w:rsidR="00CA76D3" w:rsidRPr="00CA76D3" w14:paraId="48BF3046" w14:textId="77777777" w:rsidTr="00C610C1"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7B6051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2B013B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DB0D5F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03.41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9CE6A8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95.14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49794C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10.11</w:t>
            </w:r>
          </w:p>
        </w:tc>
      </w:tr>
      <w:tr w:rsidR="00CA76D3" w:rsidRPr="00CA76D3" w14:paraId="09996D37" w14:textId="77777777" w:rsidTr="00C610C1"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ABDB33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051157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76F9F7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81.27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605DE4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97.34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FE94A5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88.89</w:t>
            </w:r>
          </w:p>
        </w:tc>
      </w:tr>
      <w:tr w:rsidR="00CA76D3" w:rsidRPr="00CA76D3" w14:paraId="7453C3A2" w14:textId="77777777" w:rsidTr="00C610C1"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FF8BCE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A339D9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EF15C5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92.17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22FB89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98.70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188FDC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42.07</w:t>
            </w:r>
          </w:p>
        </w:tc>
      </w:tr>
      <w:tr w:rsidR="00CA76D3" w:rsidRPr="00CA76D3" w14:paraId="05984458" w14:textId="77777777" w:rsidTr="00C610C1"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52073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0.0625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ACCB2" w14:textId="77777777" w:rsidR="00CA76D3" w:rsidRPr="00CA76D3" w:rsidRDefault="00CA76D3" w:rsidP="00C610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B983D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90.69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C3241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90.89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0B624" w14:textId="77777777" w:rsidR="00CA76D3" w:rsidRPr="00CA76D3" w:rsidRDefault="00CA76D3" w:rsidP="00C610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D3">
              <w:rPr>
                <w:rFonts w:ascii="Times New Roman" w:hAnsi="Times New Roman" w:cs="Times New Roman"/>
                <w:sz w:val="18"/>
                <w:szCs w:val="18"/>
              </w:rPr>
              <w:t>148.44</w:t>
            </w:r>
          </w:p>
        </w:tc>
      </w:tr>
    </w:tbl>
    <w:p w14:paraId="3D829F76" w14:textId="77777777" w:rsidR="00CA76D3" w:rsidRDefault="00CA76D3" w:rsidP="00CA76D3"/>
    <w:p w14:paraId="572C543F" w14:textId="77777777" w:rsidR="00CA76D3" w:rsidRDefault="00CA76D3"/>
    <w:sectPr w:rsidR="00CA76D3" w:rsidSect="00B54966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87F7704" w15:done="0"/>
  <w15:commentEx w15:paraId="71C23237" w15:done="0"/>
  <w15:commentEx w15:paraId="306B8402" w15:done="0"/>
  <w15:commentEx w15:paraId="05EC13A3" w15:done="0"/>
  <w15:commentEx w15:paraId="44ED2718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iccolo Emanuele Mencacci">
    <w15:presenceInfo w15:providerId="None" w15:userId="Niccolo Emanuele Mencacc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966"/>
    <w:rsid w:val="000658A2"/>
    <w:rsid w:val="001235C0"/>
    <w:rsid w:val="0024063E"/>
    <w:rsid w:val="004408EB"/>
    <w:rsid w:val="00463AEF"/>
    <w:rsid w:val="004B2ED1"/>
    <w:rsid w:val="00727DF3"/>
    <w:rsid w:val="00802CAF"/>
    <w:rsid w:val="00802E3E"/>
    <w:rsid w:val="008C54B8"/>
    <w:rsid w:val="008C6C82"/>
    <w:rsid w:val="00914CA6"/>
    <w:rsid w:val="00A63013"/>
    <w:rsid w:val="00B54966"/>
    <w:rsid w:val="00CA76D3"/>
    <w:rsid w:val="00DA0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BE6C6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9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5496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B549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02CA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2CA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2CA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2CA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2CA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CA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CAF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9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5496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B549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02CA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2CA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2CA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2CA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2CA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CA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CA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799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185548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549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550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767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1173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4464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1869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8429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522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2961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99904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55670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61527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2169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2515430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61734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none" w:sz="0" w:space="0" w:color="auto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  <w:div w:id="21044921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1013048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4009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80176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4847104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  <w:div w:id="5051756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6295781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  <w:div w:id="925386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5947384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15436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44025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9533834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  <w:div w:id="597450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7869351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  <w:div w:id="15798269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2631369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76217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52389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671082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  <w:div w:id="17211328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5416224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  <w:div w:id="20031933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6008057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5446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90518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1901327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  <w:div w:id="1785422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4038084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  <w:div w:id="1923249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6757810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19652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9368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34550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8467656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  <w:div w:id="4207625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5205779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  <w:div w:id="5216315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8305345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  <w:div w:id="11155196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7181743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870962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68486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006186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EDEDE"/>
                                            <w:left w:val="single" w:sz="6" w:space="0" w:color="DEDEDE"/>
                                            <w:bottom w:val="single" w:sz="6" w:space="0" w:color="DEDEDE"/>
                                            <w:right w:val="single" w:sz="6" w:space="0" w:color="DEDEDE"/>
                                          </w:divBdr>
                                        </w:div>
                                      </w:divsChild>
                                    </w:div>
                                    <w:div w:id="3907395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5232441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EDEDE"/>
                                            <w:left w:val="single" w:sz="6" w:space="0" w:color="DEDEDE"/>
                                            <w:bottom w:val="single" w:sz="6" w:space="0" w:color="DEDEDE"/>
                                            <w:right w:val="single" w:sz="6" w:space="0" w:color="DEDEDE"/>
                                          </w:divBdr>
                                        </w:div>
                                      </w:divsChild>
                                    </w:div>
                                    <w:div w:id="9460365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3816495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EDEDE"/>
                                            <w:left w:val="single" w:sz="6" w:space="0" w:color="DEDEDE"/>
                                            <w:bottom w:val="single" w:sz="6" w:space="0" w:color="DEDEDE"/>
                                            <w:right w:val="single" w:sz="6" w:space="0" w:color="DEDEDE"/>
                                          </w:divBdr>
                                        </w:div>
                                      </w:divsChild>
                                    </w:div>
                                    <w:div w:id="15929353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2560110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904248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72788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4075195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EDEDE"/>
                                            <w:left w:val="single" w:sz="6" w:space="0" w:color="DEDEDE"/>
                                            <w:bottom w:val="single" w:sz="6" w:space="0" w:color="DEDEDE"/>
                                            <w:right w:val="single" w:sz="6" w:space="0" w:color="DEDEDE"/>
                                          </w:divBdr>
                                        </w:div>
                                      </w:divsChild>
                                    </w:div>
                                    <w:div w:id="13209652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3643820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EDEDE"/>
                                            <w:left w:val="single" w:sz="6" w:space="0" w:color="DEDEDE"/>
                                            <w:bottom w:val="single" w:sz="6" w:space="0" w:color="DEDEDE"/>
                                            <w:right w:val="single" w:sz="6" w:space="0" w:color="DEDEDE"/>
                                          </w:divBdr>
                                        </w:div>
                                      </w:divsChild>
                                    </w:div>
                                    <w:div w:id="708109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1224356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EDEDE"/>
                                            <w:left w:val="single" w:sz="6" w:space="0" w:color="DEDEDE"/>
                                            <w:bottom w:val="single" w:sz="6" w:space="0" w:color="DEDEDE"/>
                                            <w:right w:val="single" w:sz="6" w:space="0" w:color="DEDEDE"/>
                                          </w:divBdr>
                                        </w:div>
                                      </w:divsChild>
                                    </w:div>
                                    <w:div w:id="8081358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3242677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101908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2994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101061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EDEDE"/>
                                            <w:left w:val="single" w:sz="6" w:space="0" w:color="DEDEDE"/>
                                            <w:bottom w:val="single" w:sz="6" w:space="0" w:color="DEDEDE"/>
                                            <w:right w:val="single" w:sz="6" w:space="0" w:color="DEDEDE"/>
                                          </w:divBdr>
                                        </w:div>
                                      </w:divsChild>
                                    </w:div>
                                    <w:div w:id="20797480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9133861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EDEDE"/>
                                            <w:left w:val="single" w:sz="6" w:space="0" w:color="DEDEDE"/>
                                            <w:bottom w:val="single" w:sz="6" w:space="0" w:color="DEDEDE"/>
                                            <w:right w:val="single" w:sz="6" w:space="0" w:color="DEDEDE"/>
                                          </w:divBdr>
                                        </w:div>
                                      </w:divsChild>
                                    </w:div>
                                    <w:div w:id="5694640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5097919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EDEDE"/>
                                            <w:left w:val="single" w:sz="6" w:space="0" w:color="DEDEDE"/>
                                            <w:bottom w:val="single" w:sz="6" w:space="0" w:color="DEDEDE"/>
                                            <w:right w:val="single" w:sz="6" w:space="0" w:color="DEDEDE"/>
                                          </w:divBdr>
                                        </w:div>
                                      </w:divsChild>
                                    </w:div>
                                    <w:div w:id="21296156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1262725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90228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05269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5256625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EDEDE"/>
                                            <w:left w:val="single" w:sz="6" w:space="0" w:color="DEDEDE"/>
                                            <w:bottom w:val="single" w:sz="6" w:space="0" w:color="DEDEDE"/>
                                            <w:right w:val="single" w:sz="6" w:space="0" w:color="DEDEDE"/>
                                          </w:divBdr>
                                        </w:div>
                                      </w:divsChild>
                                    </w:div>
                                    <w:div w:id="18713381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5507572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EDEDE"/>
                                            <w:left w:val="single" w:sz="6" w:space="0" w:color="DEDEDE"/>
                                            <w:bottom w:val="single" w:sz="6" w:space="0" w:color="DEDEDE"/>
                                            <w:right w:val="single" w:sz="6" w:space="0" w:color="DEDEDE"/>
                                          </w:divBdr>
                                        </w:div>
                                      </w:divsChild>
                                    </w:div>
                                    <w:div w:id="3802040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9047234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3079ED"/>
                                            <w:left w:val="single" w:sz="6" w:space="0" w:color="3079ED"/>
                                            <w:bottom w:val="single" w:sz="6" w:space="0" w:color="3079ED"/>
                                            <w:right w:val="single" w:sz="6" w:space="0" w:color="3079ED"/>
                                          </w:divBdr>
                                        </w:div>
                                      </w:divsChild>
                                    </w:div>
                                    <w:div w:id="17947882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4126751">
                                          <w:marLeft w:val="77"/>
                                          <w:marRight w:val="77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57</Words>
  <Characters>3175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N</Company>
  <LinksUpToDate>false</LinksUpToDate>
  <CharactersWithSpaces>3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Salpietro</dc:creator>
  <cp:keywords/>
  <dc:description/>
  <cp:lastModifiedBy>Vincenzo Salpietro</cp:lastModifiedBy>
  <cp:revision>2</cp:revision>
  <dcterms:created xsi:type="dcterms:W3CDTF">2017-11-01T11:00:00Z</dcterms:created>
  <dcterms:modified xsi:type="dcterms:W3CDTF">2017-11-01T11:00:00Z</dcterms:modified>
</cp:coreProperties>
</file>